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F48A3" w14:textId="680C9E90" w:rsidR="009210E3" w:rsidRPr="002B5FFA" w:rsidRDefault="002B5FFA" w:rsidP="003D6B94">
      <w:pPr>
        <w:rPr>
          <w:rFonts w:ascii="Times New Roman" w:hAnsi="Times New Roman" w:cs="Times New Roman"/>
          <w:b/>
          <w:bCs/>
          <w:lang w:val="en-US"/>
        </w:rPr>
      </w:pPr>
      <w:r w:rsidRPr="002B5FFA">
        <w:rPr>
          <w:rFonts w:ascii="Times New Roman" w:hAnsi="Times New Roman" w:cs="Times New Roman"/>
          <w:b/>
          <w:bCs/>
          <w:lang w:val="en-US"/>
        </w:rPr>
        <w:t>Supplemental Material 1. Italian version of the UTAUT questionnaire</w:t>
      </w:r>
      <w:r w:rsidR="003411A9">
        <w:rPr>
          <w:rFonts w:ascii="Times New Roman" w:hAnsi="Times New Roman" w:cs="Times New Roman"/>
          <w:b/>
          <w:bCs/>
          <w:lang w:val="en-US"/>
        </w:rPr>
        <w:t xml:space="preserve"> (I-UTAUT)</w:t>
      </w:r>
    </w:p>
    <w:p w14:paraId="10226C49" w14:textId="77777777" w:rsidR="009210E3" w:rsidRPr="002B5FFA" w:rsidRDefault="009210E3" w:rsidP="003D6B94">
      <w:pPr>
        <w:rPr>
          <w:rFonts w:ascii="Times New Roman" w:hAnsi="Times New Roman" w:cs="Times New Roman"/>
          <w:lang w:val="en-US"/>
        </w:rPr>
      </w:pPr>
    </w:p>
    <w:p w14:paraId="13A0E28C" w14:textId="77777777" w:rsidR="009210E3" w:rsidRPr="002B5FFA" w:rsidRDefault="009210E3" w:rsidP="003D6B94">
      <w:pPr>
        <w:rPr>
          <w:rFonts w:ascii="Times New Roman" w:hAnsi="Times New Roman" w:cs="Times New Roman"/>
          <w:lang w:val="en-US"/>
        </w:rPr>
      </w:pPr>
    </w:p>
    <w:p w14:paraId="27066B85" w14:textId="77777777" w:rsidR="003D6B94" w:rsidRPr="002B5FFA" w:rsidRDefault="003D6B94" w:rsidP="003D6B94">
      <w:pPr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>Nome _______________________   Cognome ___________________ Età ________________</w:t>
      </w:r>
    </w:p>
    <w:p w14:paraId="3C57977F" w14:textId="77777777" w:rsidR="003D6B94" w:rsidRPr="002B5FFA" w:rsidRDefault="003D6B94" w:rsidP="003D6B94">
      <w:pPr>
        <w:rPr>
          <w:rFonts w:ascii="Times New Roman" w:hAnsi="Times New Roman" w:cs="Times New Roman"/>
        </w:rPr>
      </w:pPr>
    </w:p>
    <w:p w14:paraId="075BB63C" w14:textId="77777777" w:rsidR="003D6B94" w:rsidRPr="002B5FFA" w:rsidRDefault="003D6B94" w:rsidP="003D6B94">
      <w:pPr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>Scolarità ___________</w:t>
      </w:r>
    </w:p>
    <w:p w14:paraId="7D24BCC0" w14:textId="77777777" w:rsidR="00463546" w:rsidRPr="002B5FFA" w:rsidRDefault="00463546" w:rsidP="00763B02">
      <w:pPr>
        <w:rPr>
          <w:rFonts w:ascii="Times New Roman" w:hAnsi="Times New Roman" w:cs="Times New Roman"/>
          <w:b/>
        </w:rPr>
      </w:pPr>
    </w:p>
    <w:p w14:paraId="646AE021" w14:textId="77777777" w:rsidR="003D6B94" w:rsidRPr="002B5FFA" w:rsidRDefault="003D6B94" w:rsidP="00763B02">
      <w:pPr>
        <w:rPr>
          <w:rFonts w:ascii="Times New Roman" w:hAnsi="Times New Roman" w:cs="Times New Roman"/>
          <w:b/>
        </w:rPr>
      </w:pPr>
    </w:p>
    <w:p w14:paraId="056A1AA6" w14:textId="77777777" w:rsidR="00463546" w:rsidRPr="002B5FFA" w:rsidRDefault="00463546" w:rsidP="001B222F">
      <w:pPr>
        <w:jc w:val="center"/>
        <w:rPr>
          <w:rFonts w:ascii="Times New Roman" w:hAnsi="Times New Roman" w:cs="Times New Roman"/>
          <w:b/>
        </w:rPr>
      </w:pPr>
    </w:p>
    <w:p w14:paraId="2CB69ED3" w14:textId="77777777" w:rsidR="009210E3" w:rsidRPr="002B5FFA" w:rsidRDefault="009210E3" w:rsidP="001B222F">
      <w:pPr>
        <w:jc w:val="center"/>
        <w:rPr>
          <w:rFonts w:ascii="Times New Roman" w:hAnsi="Times New Roman" w:cs="Times New Roman"/>
          <w:b/>
        </w:rPr>
      </w:pPr>
    </w:p>
    <w:p w14:paraId="74F7D5CC" w14:textId="77777777" w:rsidR="009210E3" w:rsidRPr="002B5FFA" w:rsidRDefault="009210E3" w:rsidP="001B222F">
      <w:pPr>
        <w:jc w:val="center"/>
        <w:rPr>
          <w:rFonts w:ascii="Times New Roman" w:hAnsi="Times New Roman" w:cs="Times New Roman"/>
          <w:b/>
        </w:rPr>
      </w:pPr>
    </w:p>
    <w:p w14:paraId="62D1E872" w14:textId="77777777" w:rsidR="009210E3" w:rsidRPr="002B5FFA" w:rsidRDefault="009210E3" w:rsidP="001B222F">
      <w:pPr>
        <w:jc w:val="center"/>
        <w:rPr>
          <w:rFonts w:ascii="Times New Roman" w:hAnsi="Times New Roman" w:cs="Times New Roman"/>
          <w:b/>
        </w:rPr>
      </w:pPr>
    </w:p>
    <w:p w14:paraId="528D0063" w14:textId="72716108" w:rsidR="00463546" w:rsidRPr="002B5FFA" w:rsidRDefault="00E978EE" w:rsidP="00463546">
      <w:pPr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>Per favore, cerchia la risposta che ritieni più appropriata</w:t>
      </w:r>
    </w:p>
    <w:p w14:paraId="02A4598F" w14:textId="77777777" w:rsidR="00E978EE" w:rsidRPr="002B5FFA" w:rsidRDefault="00E978EE" w:rsidP="00463546">
      <w:pPr>
        <w:rPr>
          <w:rFonts w:ascii="Times New Roman" w:hAnsi="Times New Roman" w:cs="Times New Roman"/>
        </w:rPr>
      </w:pPr>
    </w:p>
    <w:p w14:paraId="760C7AEB" w14:textId="5661A7A0" w:rsidR="00E978EE" w:rsidRPr="002B5FFA" w:rsidRDefault="00E978EE" w:rsidP="00E978EE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>Come descriveresti la tua conoscenza generale dei computer?</w:t>
      </w:r>
    </w:p>
    <w:p w14:paraId="0097B0AE" w14:textId="2ED9494C" w:rsidR="00E978EE" w:rsidRPr="002B5FFA" w:rsidRDefault="00E978EE" w:rsidP="00E978EE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 xml:space="preserve">Molto </w:t>
      </w:r>
      <w:r w:rsidR="002E0C6B" w:rsidRPr="002B5FFA">
        <w:rPr>
          <w:rFonts w:ascii="Times New Roman" w:hAnsi="Times New Roman" w:cs="Times New Roman"/>
        </w:rPr>
        <w:t>scarsa</w:t>
      </w:r>
      <w:r w:rsidRPr="002B5FFA">
        <w:rPr>
          <w:rFonts w:ascii="Times New Roman" w:hAnsi="Times New Roman" w:cs="Times New Roman"/>
        </w:rPr>
        <w:t xml:space="preserve">     b. </w:t>
      </w:r>
      <w:r w:rsidR="002E0C6B" w:rsidRPr="002B5FFA">
        <w:rPr>
          <w:rFonts w:ascii="Times New Roman" w:hAnsi="Times New Roman" w:cs="Times New Roman"/>
        </w:rPr>
        <w:t>scarsa</w:t>
      </w:r>
      <w:r w:rsidRPr="002B5FFA">
        <w:rPr>
          <w:rFonts w:ascii="Times New Roman" w:hAnsi="Times New Roman" w:cs="Times New Roman"/>
        </w:rPr>
        <w:t xml:space="preserve">   c.  nella media   d. buona   e.  molto buona</w:t>
      </w:r>
    </w:p>
    <w:p w14:paraId="753849E0" w14:textId="77777777" w:rsidR="00E978EE" w:rsidRPr="002B5FFA" w:rsidRDefault="00E978EE" w:rsidP="00E978EE">
      <w:pPr>
        <w:rPr>
          <w:rFonts w:ascii="Times New Roman" w:hAnsi="Times New Roman" w:cs="Times New Roman"/>
        </w:rPr>
      </w:pPr>
    </w:p>
    <w:p w14:paraId="0E972444" w14:textId="5B60232F" w:rsidR="00E978EE" w:rsidRPr="002B5FFA" w:rsidRDefault="00E978EE" w:rsidP="00E978EE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>Come descriveresti la tua conoscenza di Internet?</w:t>
      </w:r>
    </w:p>
    <w:p w14:paraId="1039339E" w14:textId="545C06FF" w:rsidR="00E978EE" w:rsidRPr="002B5FFA" w:rsidRDefault="00E978EE" w:rsidP="00E978EE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 xml:space="preserve">Molto </w:t>
      </w:r>
      <w:r w:rsidR="002E0C6B" w:rsidRPr="002B5FFA">
        <w:rPr>
          <w:rFonts w:ascii="Times New Roman" w:hAnsi="Times New Roman" w:cs="Times New Roman"/>
        </w:rPr>
        <w:t>scarsa</w:t>
      </w:r>
      <w:r w:rsidRPr="002B5FFA">
        <w:rPr>
          <w:rFonts w:ascii="Times New Roman" w:hAnsi="Times New Roman" w:cs="Times New Roman"/>
        </w:rPr>
        <w:t xml:space="preserve">     b. </w:t>
      </w:r>
      <w:r w:rsidR="002E0C6B" w:rsidRPr="002B5FFA">
        <w:rPr>
          <w:rFonts w:ascii="Times New Roman" w:hAnsi="Times New Roman" w:cs="Times New Roman"/>
        </w:rPr>
        <w:t>scarsa</w:t>
      </w:r>
      <w:r w:rsidRPr="002B5FFA">
        <w:rPr>
          <w:rFonts w:ascii="Times New Roman" w:hAnsi="Times New Roman" w:cs="Times New Roman"/>
        </w:rPr>
        <w:t xml:space="preserve">   c.  nella media   d. buona   e.  molto buona</w:t>
      </w:r>
    </w:p>
    <w:p w14:paraId="6A158515" w14:textId="77777777" w:rsidR="00F52FA7" w:rsidRPr="002B5FFA" w:rsidRDefault="00F52FA7" w:rsidP="00F52FA7">
      <w:pPr>
        <w:pStyle w:val="Paragrafoelenco"/>
        <w:ind w:left="1080"/>
        <w:rPr>
          <w:rFonts w:ascii="Times New Roman" w:hAnsi="Times New Roman" w:cs="Times New Roman"/>
        </w:rPr>
      </w:pPr>
    </w:p>
    <w:p w14:paraId="47F4AA61" w14:textId="77777777" w:rsidR="00E978EE" w:rsidRPr="002B5FFA" w:rsidRDefault="00E978EE" w:rsidP="00E978EE">
      <w:pPr>
        <w:pStyle w:val="Paragrafoelenco"/>
        <w:rPr>
          <w:rFonts w:ascii="Times New Roman" w:hAnsi="Times New Roman" w:cs="Times New Roman"/>
        </w:rPr>
      </w:pPr>
    </w:p>
    <w:p w14:paraId="5669F106" w14:textId="034ADD39" w:rsidR="00F52FA7" w:rsidRPr="002B5FFA" w:rsidRDefault="00F52FA7" w:rsidP="00F52FA7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>Quanto spesso usi Internet ogni giorno?</w:t>
      </w:r>
    </w:p>
    <w:p w14:paraId="010C4A24" w14:textId="580283F3" w:rsidR="00F52FA7" w:rsidRPr="002B5FFA" w:rsidRDefault="002E0C6B" w:rsidP="00F52FA7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>Molto scarsa</w:t>
      </w:r>
      <w:r w:rsidR="00F52FA7" w:rsidRPr="002B5FFA">
        <w:rPr>
          <w:rFonts w:ascii="Times New Roman" w:hAnsi="Times New Roman" w:cs="Times New Roman"/>
        </w:rPr>
        <w:t xml:space="preserve">     b. </w:t>
      </w:r>
      <w:r w:rsidRPr="002B5FFA">
        <w:rPr>
          <w:rFonts w:ascii="Times New Roman" w:hAnsi="Times New Roman" w:cs="Times New Roman"/>
        </w:rPr>
        <w:t>scarsa</w:t>
      </w:r>
      <w:r w:rsidR="00F52FA7" w:rsidRPr="002B5FFA">
        <w:rPr>
          <w:rFonts w:ascii="Times New Roman" w:hAnsi="Times New Roman" w:cs="Times New Roman"/>
        </w:rPr>
        <w:t xml:space="preserve">   c.  nella media   d. buona   e.  molto buona</w:t>
      </w:r>
    </w:p>
    <w:p w14:paraId="059D7EDD" w14:textId="77777777" w:rsidR="00F52FA7" w:rsidRPr="002B5FFA" w:rsidRDefault="00F52FA7" w:rsidP="00F52FA7">
      <w:pPr>
        <w:pStyle w:val="Paragrafoelenco"/>
        <w:ind w:left="1080"/>
        <w:rPr>
          <w:rFonts w:ascii="Times New Roman" w:hAnsi="Times New Roman" w:cs="Times New Roman"/>
        </w:rPr>
      </w:pPr>
    </w:p>
    <w:p w14:paraId="0618A6C0" w14:textId="77777777" w:rsidR="00F52FA7" w:rsidRPr="002B5FFA" w:rsidRDefault="00F52FA7" w:rsidP="00F52FA7">
      <w:pPr>
        <w:pStyle w:val="Paragrafoelenco"/>
        <w:ind w:left="1080"/>
        <w:rPr>
          <w:rFonts w:ascii="Times New Roman" w:hAnsi="Times New Roman" w:cs="Times New Roman"/>
        </w:rPr>
      </w:pPr>
    </w:p>
    <w:p w14:paraId="43F19740" w14:textId="769C9992" w:rsidR="00D96E7C" w:rsidRPr="002B5FFA" w:rsidRDefault="00D96E7C" w:rsidP="00D96E7C">
      <w:pPr>
        <w:pStyle w:val="Paragrafoelenco"/>
        <w:rPr>
          <w:rFonts w:ascii="Times New Roman" w:hAnsi="Times New Roman" w:cs="Times New Roman"/>
        </w:rPr>
      </w:pPr>
    </w:p>
    <w:p w14:paraId="569F6B5E" w14:textId="77777777" w:rsidR="00F52FA7" w:rsidRPr="002B5FFA" w:rsidRDefault="00F52FA7" w:rsidP="00F52FA7">
      <w:pPr>
        <w:pStyle w:val="Paragrafoelenco"/>
        <w:rPr>
          <w:rFonts w:ascii="Times New Roman" w:hAnsi="Times New Roman" w:cs="Times New Roman"/>
        </w:rPr>
      </w:pPr>
    </w:p>
    <w:p w14:paraId="0654A4A5" w14:textId="77777777" w:rsidR="00463546" w:rsidRPr="002B5FFA" w:rsidRDefault="00463546" w:rsidP="001B222F">
      <w:pPr>
        <w:jc w:val="center"/>
        <w:rPr>
          <w:rFonts w:ascii="Times New Roman" w:hAnsi="Times New Roman" w:cs="Times New Roman"/>
          <w:b/>
        </w:rPr>
      </w:pPr>
    </w:p>
    <w:p w14:paraId="783CF6C6" w14:textId="77777777" w:rsidR="00463546" w:rsidRPr="002B5FFA" w:rsidRDefault="00463546" w:rsidP="001B222F">
      <w:pPr>
        <w:jc w:val="center"/>
        <w:rPr>
          <w:rFonts w:ascii="Times New Roman" w:hAnsi="Times New Roman" w:cs="Times New Roman"/>
          <w:b/>
        </w:rPr>
      </w:pPr>
    </w:p>
    <w:p w14:paraId="55D409E8" w14:textId="77777777" w:rsidR="00463546" w:rsidRPr="002B5FFA" w:rsidRDefault="00463546" w:rsidP="001B222F">
      <w:pPr>
        <w:jc w:val="center"/>
        <w:rPr>
          <w:rFonts w:ascii="Times New Roman" w:hAnsi="Times New Roman" w:cs="Times New Roman"/>
          <w:b/>
        </w:rPr>
      </w:pPr>
    </w:p>
    <w:p w14:paraId="428CEC69" w14:textId="77777777" w:rsidR="00463546" w:rsidRPr="002B5FFA" w:rsidRDefault="00463546" w:rsidP="001B222F">
      <w:pPr>
        <w:jc w:val="center"/>
        <w:rPr>
          <w:rFonts w:ascii="Times New Roman" w:hAnsi="Times New Roman" w:cs="Times New Roman"/>
          <w:b/>
        </w:rPr>
      </w:pPr>
    </w:p>
    <w:p w14:paraId="33565DE6" w14:textId="77777777" w:rsidR="00463546" w:rsidRPr="002B5FFA" w:rsidRDefault="00463546" w:rsidP="001B222F">
      <w:pPr>
        <w:jc w:val="center"/>
        <w:rPr>
          <w:rFonts w:ascii="Times New Roman" w:hAnsi="Times New Roman" w:cs="Times New Roman"/>
          <w:b/>
        </w:rPr>
      </w:pPr>
    </w:p>
    <w:p w14:paraId="135D0DA9" w14:textId="77777777" w:rsidR="00463546" w:rsidRPr="002B5FFA" w:rsidRDefault="00463546" w:rsidP="001B222F">
      <w:pPr>
        <w:jc w:val="center"/>
        <w:rPr>
          <w:rFonts w:ascii="Times New Roman" w:hAnsi="Times New Roman" w:cs="Times New Roman"/>
          <w:b/>
        </w:rPr>
      </w:pPr>
    </w:p>
    <w:p w14:paraId="73E1BC59" w14:textId="77777777" w:rsidR="00463546" w:rsidRPr="002B5FFA" w:rsidRDefault="00463546" w:rsidP="001B222F">
      <w:pPr>
        <w:jc w:val="center"/>
        <w:rPr>
          <w:rFonts w:ascii="Times New Roman" w:hAnsi="Times New Roman" w:cs="Times New Roman"/>
          <w:b/>
        </w:rPr>
      </w:pPr>
    </w:p>
    <w:p w14:paraId="360385C3" w14:textId="77777777" w:rsidR="00463546" w:rsidRPr="002B5FFA" w:rsidRDefault="00463546" w:rsidP="001B222F">
      <w:pPr>
        <w:jc w:val="center"/>
        <w:rPr>
          <w:rFonts w:ascii="Times New Roman" w:hAnsi="Times New Roman" w:cs="Times New Roman"/>
          <w:b/>
        </w:rPr>
      </w:pPr>
    </w:p>
    <w:p w14:paraId="402F652E" w14:textId="77777777" w:rsidR="00463546" w:rsidRDefault="00463546" w:rsidP="001B222F">
      <w:pPr>
        <w:jc w:val="center"/>
        <w:rPr>
          <w:b/>
        </w:rPr>
      </w:pPr>
    </w:p>
    <w:p w14:paraId="7549594B" w14:textId="77777777" w:rsidR="00463546" w:rsidRDefault="00463546" w:rsidP="001B222F">
      <w:pPr>
        <w:jc w:val="center"/>
        <w:rPr>
          <w:b/>
        </w:rPr>
      </w:pPr>
    </w:p>
    <w:p w14:paraId="19F38C4F" w14:textId="77777777" w:rsidR="00463546" w:rsidRDefault="00463546" w:rsidP="001B222F">
      <w:pPr>
        <w:jc w:val="center"/>
        <w:rPr>
          <w:b/>
        </w:rPr>
      </w:pPr>
    </w:p>
    <w:p w14:paraId="2F5A6221" w14:textId="77777777" w:rsidR="00463546" w:rsidRDefault="00463546" w:rsidP="001B222F">
      <w:pPr>
        <w:jc w:val="center"/>
        <w:rPr>
          <w:b/>
        </w:rPr>
      </w:pPr>
    </w:p>
    <w:p w14:paraId="39736501" w14:textId="77777777" w:rsidR="00463546" w:rsidRDefault="00463546" w:rsidP="001B222F">
      <w:pPr>
        <w:jc w:val="center"/>
        <w:rPr>
          <w:b/>
        </w:rPr>
      </w:pPr>
    </w:p>
    <w:p w14:paraId="1AF6A91D" w14:textId="77777777" w:rsidR="00463546" w:rsidRDefault="00463546" w:rsidP="001B222F">
      <w:pPr>
        <w:jc w:val="center"/>
        <w:rPr>
          <w:b/>
        </w:rPr>
      </w:pPr>
    </w:p>
    <w:p w14:paraId="03C27789" w14:textId="77777777" w:rsidR="00463546" w:rsidRDefault="00463546" w:rsidP="001B222F">
      <w:pPr>
        <w:jc w:val="center"/>
        <w:rPr>
          <w:b/>
        </w:rPr>
      </w:pPr>
    </w:p>
    <w:p w14:paraId="56706682" w14:textId="77777777" w:rsidR="00463546" w:rsidRDefault="00463546" w:rsidP="001B222F">
      <w:pPr>
        <w:jc w:val="center"/>
        <w:rPr>
          <w:b/>
        </w:rPr>
      </w:pPr>
    </w:p>
    <w:p w14:paraId="31197BB8" w14:textId="77777777" w:rsidR="00463546" w:rsidRDefault="00463546" w:rsidP="001B222F">
      <w:pPr>
        <w:jc w:val="center"/>
        <w:rPr>
          <w:b/>
        </w:rPr>
      </w:pPr>
    </w:p>
    <w:p w14:paraId="39AC0A4D" w14:textId="77777777" w:rsidR="00463546" w:rsidRDefault="00463546" w:rsidP="001B222F">
      <w:pPr>
        <w:jc w:val="center"/>
        <w:rPr>
          <w:b/>
        </w:rPr>
      </w:pPr>
    </w:p>
    <w:p w14:paraId="278EEA9A" w14:textId="77777777" w:rsidR="009210E3" w:rsidRDefault="009210E3" w:rsidP="009210E3">
      <w:pPr>
        <w:jc w:val="center"/>
        <w:rPr>
          <w:b/>
        </w:rPr>
      </w:pPr>
    </w:p>
    <w:p w14:paraId="30CADB1B" w14:textId="77777777" w:rsidR="009210E3" w:rsidRDefault="009210E3" w:rsidP="009210E3">
      <w:pPr>
        <w:jc w:val="center"/>
        <w:rPr>
          <w:b/>
        </w:rPr>
      </w:pPr>
    </w:p>
    <w:p w14:paraId="71446762" w14:textId="77777777" w:rsidR="009210E3" w:rsidRDefault="009210E3" w:rsidP="009210E3">
      <w:pPr>
        <w:jc w:val="center"/>
        <w:rPr>
          <w:b/>
        </w:rPr>
      </w:pPr>
    </w:p>
    <w:p w14:paraId="683F0CDD" w14:textId="77777777" w:rsidR="009210E3" w:rsidRDefault="009210E3" w:rsidP="009210E3">
      <w:pPr>
        <w:jc w:val="center"/>
        <w:rPr>
          <w:b/>
        </w:rPr>
      </w:pPr>
    </w:p>
    <w:p w14:paraId="55DD7AA3" w14:textId="77777777" w:rsidR="009210E3" w:rsidRDefault="009210E3" w:rsidP="009210E3">
      <w:pPr>
        <w:jc w:val="center"/>
        <w:rPr>
          <w:b/>
        </w:rPr>
      </w:pPr>
    </w:p>
    <w:p w14:paraId="70BC64B5" w14:textId="77777777" w:rsidR="00F33246" w:rsidRDefault="00F33246" w:rsidP="009210E3">
      <w:pPr>
        <w:jc w:val="center"/>
        <w:rPr>
          <w:b/>
        </w:rPr>
      </w:pPr>
    </w:p>
    <w:p w14:paraId="06705889" w14:textId="77777777" w:rsidR="00F33246" w:rsidRDefault="00F33246" w:rsidP="009210E3">
      <w:pPr>
        <w:jc w:val="center"/>
        <w:rPr>
          <w:b/>
        </w:rPr>
      </w:pPr>
    </w:p>
    <w:p w14:paraId="32CE43E2" w14:textId="11879874" w:rsidR="009F0817" w:rsidRPr="002B5FFA" w:rsidRDefault="00912776" w:rsidP="009210E3">
      <w:pPr>
        <w:jc w:val="center"/>
        <w:rPr>
          <w:rFonts w:ascii="Times New Roman" w:hAnsi="Times New Roman" w:cs="Times New Roman"/>
          <w:b/>
        </w:rPr>
      </w:pPr>
      <w:r w:rsidRPr="002B5FFA">
        <w:rPr>
          <w:rFonts w:ascii="Times New Roman" w:hAnsi="Times New Roman" w:cs="Times New Roman"/>
          <w:b/>
        </w:rPr>
        <w:t>Versione Italiana dell’</w:t>
      </w:r>
      <w:r w:rsidR="001B222F" w:rsidRPr="002B5FFA">
        <w:rPr>
          <w:rFonts w:ascii="Times New Roman" w:hAnsi="Times New Roman" w:cs="Times New Roman"/>
          <w:b/>
        </w:rPr>
        <w:t>UT</w:t>
      </w:r>
      <w:r w:rsidR="00E20FDD" w:rsidRPr="002B5FFA">
        <w:rPr>
          <w:rFonts w:ascii="Times New Roman" w:hAnsi="Times New Roman" w:cs="Times New Roman"/>
          <w:b/>
        </w:rPr>
        <w:t>A</w:t>
      </w:r>
      <w:r w:rsidR="001B222F" w:rsidRPr="002B5FFA">
        <w:rPr>
          <w:rFonts w:ascii="Times New Roman" w:hAnsi="Times New Roman" w:cs="Times New Roman"/>
          <w:b/>
        </w:rPr>
        <w:t>U</w:t>
      </w:r>
      <w:r w:rsidR="00E20FDD" w:rsidRPr="002B5FFA">
        <w:rPr>
          <w:rFonts w:ascii="Times New Roman" w:hAnsi="Times New Roman" w:cs="Times New Roman"/>
          <w:b/>
        </w:rPr>
        <w:t xml:space="preserve">T </w:t>
      </w:r>
      <w:proofErr w:type="spellStart"/>
      <w:r w:rsidR="00E20FDD" w:rsidRPr="002B5FFA">
        <w:rPr>
          <w:rFonts w:ascii="Times New Roman" w:hAnsi="Times New Roman" w:cs="Times New Roman"/>
          <w:b/>
        </w:rPr>
        <w:t>Questionnaire</w:t>
      </w:r>
      <w:proofErr w:type="spellEnd"/>
    </w:p>
    <w:p w14:paraId="5FFB6B5F" w14:textId="77777777" w:rsidR="00A7314E" w:rsidRPr="002B5FFA" w:rsidRDefault="00A7314E" w:rsidP="001B222F">
      <w:pPr>
        <w:jc w:val="center"/>
        <w:rPr>
          <w:rFonts w:ascii="Times New Roman" w:hAnsi="Times New Roman" w:cs="Times New Roman"/>
          <w:b/>
        </w:rPr>
      </w:pPr>
    </w:p>
    <w:p w14:paraId="1E1FC6EA" w14:textId="77777777" w:rsidR="009210E3" w:rsidRPr="002B5FFA" w:rsidRDefault="009210E3" w:rsidP="001B222F">
      <w:pPr>
        <w:jc w:val="center"/>
        <w:rPr>
          <w:rFonts w:ascii="Times New Roman" w:hAnsi="Times New Roman" w:cs="Times New Roman"/>
          <w:b/>
        </w:rPr>
      </w:pPr>
    </w:p>
    <w:p w14:paraId="3417C9FA" w14:textId="77777777" w:rsidR="00912776" w:rsidRPr="002B5FFA" w:rsidRDefault="00912776" w:rsidP="001B222F">
      <w:pPr>
        <w:jc w:val="center"/>
        <w:rPr>
          <w:rFonts w:ascii="Times New Roman" w:hAnsi="Times New Roman" w:cs="Times New Roman"/>
          <w:b/>
        </w:rPr>
      </w:pPr>
    </w:p>
    <w:p w14:paraId="0FAC3A04" w14:textId="77777777" w:rsidR="00912776" w:rsidRPr="002B5FFA" w:rsidRDefault="00912776" w:rsidP="001B222F">
      <w:pPr>
        <w:jc w:val="center"/>
        <w:rPr>
          <w:rFonts w:ascii="Times New Roman" w:hAnsi="Times New Roman" w:cs="Times New Roman"/>
          <w:b/>
        </w:rPr>
      </w:pPr>
    </w:p>
    <w:p w14:paraId="7B53A278" w14:textId="77777777" w:rsidR="009210E3" w:rsidRPr="002B5FFA" w:rsidRDefault="009210E3" w:rsidP="001B222F">
      <w:pPr>
        <w:jc w:val="center"/>
        <w:rPr>
          <w:rFonts w:ascii="Times New Roman" w:hAnsi="Times New Roman" w:cs="Times New Roman"/>
          <w:b/>
        </w:rPr>
      </w:pPr>
    </w:p>
    <w:p w14:paraId="252E4682" w14:textId="77777777" w:rsidR="009210E3" w:rsidRPr="002B5FFA" w:rsidRDefault="009210E3" w:rsidP="001B222F">
      <w:pPr>
        <w:jc w:val="center"/>
        <w:rPr>
          <w:rFonts w:ascii="Times New Roman" w:hAnsi="Times New Roman" w:cs="Times New Roman"/>
          <w:b/>
        </w:rPr>
      </w:pPr>
    </w:p>
    <w:p w14:paraId="0EE92C17" w14:textId="0A608B05" w:rsidR="001B222F" w:rsidRPr="002B5FFA" w:rsidRDefault="00912776" w:rsidP="00912776">
      <w:pPr>
        <w:ind w:hanging="709"/>
        <w:rPr>
          <w:rFonts w:ascii="Times New Roman" w:hAnsi="Times New Roman" w:cs="Times New Roman"/>
        </w:rPr>
      </w:pPr>
      <w:r w:rsidRPr="002B5FFA">
        <w:rPr>
          <w:rFonts w:ascii="Times New Roman" w:hAnsi="Times New Roman" w:cs="Times New Roman"/>
        </w:rPr>
        <w:t>Per favore, indica con una crocetta (x) il tuo livello di accordo o disaccordo con le seguenti affermazioni</w:t>
      </w:r>
      <w:r w:rsidR="00E978EE" w:rsidRPr="002B5FFA">
        <w:rPr>
          <w:rFonts w:ascii="Times New Roman" w:hAnsi="Times New Roman" w:cs="Times New Roman"/>
        </w:rPr>
        <w:t>:</w:t>
      </w:r>
    </w:p>
    <w:p w14:paraId="380BE99B" w14:textId="77777777" w:rsidR="00E20FDD" w:rsidRPr="002B5FFA" w:rsidRDefault="00E20FDD">
      <w:pPr>
        <w:rPr>
          <w:rFonts w:ascii="Times New Roman" w:hAnsi="Times New Roman" w:cs="Times New Roman"/>
        </w:rPr>
      </w:pPr>
    </w:p>
    <w:tbl>
      <w:tblPr>
        <w:tblStyle w:val="Grigliatabella"/>
        <w:tblW w:w="11057" w:type="dxa"/>
        <w:tblInd w:w="-719" w:type="dxa"/>
        <w:tblLook w:val="04A0" w:firstRow="1" w:lastRow="0" w:firstColumn="1" w:lastColumn="0" w:noHBand="0" w:noVBand="1"/>
      </w:tblPr>
      <w:tblGrid>
        <w:gridCol w:w="3403"/>
        <w:gridCol w:w="1701"/>
        <w:gridCol w:w="1559"/>
        <w:gridCol w:w="1134"/>
        <w:gridCol w:w="1559"/>
        <w:gridCol w:w="1701"/>
      </w:tblGrid>
      <w:tr w:rsidR="00E20FDD" w:rsidRPr="002B5FFA" w14:paraId="48E8DD5F" w14:textId="77777777" w:rsidTr="001D6B22">
        <w:tc>
          <w:tcPr>
            <w:tcW w:w="3403" w:type="dxa"/>
          </w:tcPr>
          <w:p w14:paraId="20F407A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D65C12" w14:textId="18B957D2" w:rsidR="00E20FDD" w:rsidRPr="002B5FFA" w:rsidRDefault="00912776" w:rsidP="001D6B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5FFA">
              <w:rPr>
                <w:rFonts w:ascii="Times New Roman" w:hAnsi="Times New Roman" w:cs="Times New Roman"/>
                <w:b/>
              </w:rPr>
              <w:t>Totalmente in disaccordo</w:t>
            </w:r>
          </w:p>
        </w:tc>
        <w:tc>
          <w:tcPr>
            <w:tcW w:w="1559" w:type="dxa"/>
          </w:tcPr>
          <w:p w14:paraId="5697068A" w14:textId="536249CA" w:rsidR="00E20FDD" w:rsidRPr="002B5FFA" w:rsidRDefault="00912776" w:rsidP="001D6B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5FFA">
              <w:rPr>
                <w:rFonts w:ascii="Times New Roman" w:hAnsi="Times New Roman" w:cs="Times New Roman"/>
                <w:b/>
              </w:rPr>
              <w:t>In disaccordo</w:t>
            </w:r>
          </w:p>
        </w:tc>
        <w:tc>
          <w:tcPr>
            <w:tcW w:w="1134" w:type="dxa"/>
          </w:tcPr>
          <w:p w14:paraId="7AE2BA77" w14:textId="77777777" w:rsidR="00E20FDD" w:rsidRPr="002B5FFA" w:rsidRDefault="00E20FDD" w:rsidP="001D6B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5FFA">
              <w:rPr>
                <w:rFonts w:ascii="Times New Roman" w:hAnsi="Times New Roman" w:cs="Times New Roman"/>
                <w:b/>
              </w:rPr>
              <w:t>Non so</w:t>
            </w:r>
          </w:p>
        </w:tc>
        <w:tc>
          <w:tcPr>
            <w:tcW w:w="1559" w:type="dxa"/>
          </w:tcPr>
          <w:p w14:paraId="67185B5E" w14:textId="6497D7B2" w:rsidR="00E20FDD" w:rsidRPr="002B5FFA" w:rsidRDefault="00912776" w:rsidP="001D6B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5FFA">
              <w:rPr>
                <w:rFonts w:ascii="Times New Roman" w:hAnsi="Times New Roman" w:cs="Times New Roman"/>
                <w:b/>
              </w:rPr>
              <w:t>D’accordo</w:t>
            </w:r>
          </w:p>
        </w:tc>
        <w:tc>
          <w:tcPr>
            <w:tcW w:w="1701" w:type="dxa"/>
          </w:tcPr>
          <w:p w14:paraId="2C7613F8" w14:textId="1DFBC560" w:rsidR="00E20FDD" w:rsidRPr="002B5FFA" w:rsidRDefault="00912776" w:rsidP="001D6B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5FFA">
              <w:rPr>
                <w:rFonts w:ascii="Times New Roman" w:hAnsi="Times New Roman" w:cs="Times New Roman"/>
                <w:b/>
              </w:rPr>
              <w:t>Totalmente d’accordo</w:t>
            </w:r>
          </w:p>
        </w:tc>
      </w:tr>
      <w:tr w:rsidR="00E20FDD" w:rsidRPr="002B5FFA" w14:paraId="3328B354" w14:textId="77777777" w:rsidTr="00E20FDD">
        <w:trPr>
          <w:trHeight w:val="1019"/>
        </w:trPr>
        <w:tc>
          <w:tcPr>
            <w:tcW w:w="3403" w:type="dxa"/>
          </w:tcPr>
          <w:p w14:paraId="05AF9752" w14:textId="12CD611D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Se dovessi usare il robot, avrei paura di fare degli errori</w:t>
            </w:r>
          </w:p>
        </w:tc>
        <w:tc>
          <w:tcPr>
            <w:tcW w:w="1701" w:type="dxa"/>
          </w:tcPr>
          <w:p w14:paraId="3C4CD59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AA9FF0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A9AA34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5F34DA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F5F0E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4AEB42ED" w14:textId="77777777" w:rsidTr="001D6B22">
        <w:tc>
          <w:tcPr>
            <w:tcW w:w="3403" w:type="dxa"/>
          </w:tcPr>
          <w:p w14:paraId="3B746154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Se dovessi usare il robot, avrei paura di rompere qualcosa</w:t>
            </w:r>
          </w:p>
        </w:tc>
        <w:tc>
          <w:tcPr>
            <w:tcW w:w="1701" w:type="dxa"/>
          </w:tcPr>
          <w:p w14:paraId="7AC695C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F6BD67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0F8CD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A9AE66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84DBA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443D67B2" w14:textId="77777777" w:rsidTr="001D6B22">
        <w:tc>
          <w:tcPr>
            <w:tcW w:w="3403" w:type="dxa"/>
          </w:tcPr>
          <w:p w14:paraId="3E734CD9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Trovo che il robot mi faccia paura</w:t>
            </w:r>
          </w:p>
        </w:tc>
        <w:tc>
          <w:tcPr>
            <w:tcW w:w="1701" w:type="dxa"/>
          </w:tcPr>
          <w:p w14:paraId="6857F6F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1AB907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D3154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5E4270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B9F01D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2BAF8499" w14:textId="77777777" w:rsidTr="001D6B22">
        <w:tc>
          <w:tcPr>
            <w:tcW w:w="3403" w:type="dxa"/>
          </w:tcPr>
          <w:p w14:paraId="16CF087D" w14:textId="42A9135E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Trovo che il robot sia minaccioso</w:t>
            </w:r>
          </w:p>
        </w:tc>
        <w:tc>
          <w:tcPr>
            <w:tcW w:w="1701" w:type="dxa"/>
          </w:tcPr>
          <w:p w14:paraId="1F8565E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BA2114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7D8E8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2D1EB0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A32032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4E7B91C7" w14:textId="77777777" w:rsidTr="001D6B22">
        <w:tc>
          <w:tcPr>
            <w:tcW w:w="3403" w:type="dxa"/>
          </w:tcPr>
          <w:p w14:paraId="077EB97A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che sia una buona idea usare un robot</w:t>
            </w:r>
          </w:p>
        </w:tc>
        <w:tc>
          <w:tcPr>
            <w:tcW w:w="1701" w:type="dxa"/>
          </w:tcPr>
          <w:p w14:paraId="239E334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21AF84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571F7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35DE64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57FC6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4895512D" w14:textId="77777777" w:rsidTr="001D6B22">
        <w:tc>
          <w:tcPr>
            <w:tcW w:w="3403" w:type="dxa"/>
          </w:tcPr>
          <w:p w14:paraId="55FE6C9A" w14:textId="5C241321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Il robot potrebbe rendere la mia vita più interessante</w:t>
            </w:r>
          </w:p>
        </w:tc>
        <w:tc>
          <w:tcPr>
            <w:tcW w:w="1701" w:type="dxa"/>
          </w:tcPr>
          <w:p w14:paraId="1C99342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7183D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DBD59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9E508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18363B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6BD393AB" w14:textId="77777777" w:rsidTr="001D6B22">
        <w:tc>
          <w:tcPr>
            <w:tcW w:w="3403" w:type="dxa"/>
          </w:tcPr>
          <w:p w14:paraId="0258D949" w14:textId="4AF52E8B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È una buona idea usare il robot</w:t>
            </w:r>
          </w:p>
        </w:tc>
        <w:tc>
          <w:tcPr>
            <w:tcW w:w="1701" w:type="dxa"/>
          </w:tcPr>
          <w:p w14:paraId="259483F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D964D6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254B2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3C0067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C5803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5F192DB0" w14:textId="77777777" w:rsidTr="001D6B22">
        <w:tc>
          <w:tcPr>
            <w:tcW w:w="3403" w:type="dxa"/>
          </w:tcPr>
          <w:p w14:paraId="3887A686" w14:textId="3A84B1A9" w:rsidR="00E20FDD" w:rsidRPr="002B5FFA" w:rsidRDefault="00E20FDD" w:rsidP="003D6B94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Ho tutto ciò di cui ho bisogno per poter utilizzare il robot</w:t>
            </w:r>
          </w:p>
        </w:tc>
        <w:tc>
          <w:tcPr>
            <w:tcW w:w="1701" w:type="dxa"/>
          </w:tcPr>
          <w:p w14:paraId="470C427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C5DA1C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13EFA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ADE123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6DB08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6FE95B10" w14:textId="77777777" w:rsidTr="001D6B22">
        <w:tc>
          <w:tcPr>
            <w:tcW w:w="3403" w:type="dxa"/>
          </w:tcPr>
          <w:p w14:paraId="1F874656" w14:textId="3BE5DA32" w:rsidR="00E20FDD" w:rsidRPr="002B5FFA" w:rsidRDefault="00E20FDD" w:rsidP="003D6B94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So abbastanza del robot per farne buon uso</w:t>
            </w:r>
          </w:p>
        </w:tc>
        <w:tc>
          <w:tcPr>
            <w:tcW w:w="1701" w:type="dxa"/>
          </w:tcPr>
          <w:p w14:paraId="23A21DA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590D74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65D6E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F366B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B856D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2C7C1909" w14:textId="77777777" w:rsidTr="009210E3">
        <w:trPr>
          <w:trHeight w:val="295"/>
        </w:trPr>
        <w:tc>
          <w:tcPr>
            <w:tcW w:w="3403" w:type="dxa"/>
          </w:tcPr>
          <w:p w14:paraId="405F982C" w14:textId="6C8AB808" w:rsidR="00E20FDD" w:rsidRPr="002B5FFA" w:rsidRDefault="00E20FDD" w:rsidP="003D6B94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che userò il robot nei prossimi giorni</w:t>
            </w:r>
          </w:p>
        </w:tc>
        <w:tc>
          <w:tcPr>
            <w:tcW w:w="1701" w:type="dxa"/>
          </w:tcPr>
          <w:p w14:paraId="2E5D9E1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8589A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FDB9B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1CA34E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55BC40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71E3E3D8" w14:textId="77777777" w:rsidTr="001D6B22">
        <w:tc>
          <w:tcPr>
            <w:tcW w:w="3403" w:type="dxa"/>
          </w:tcPr>
          <w:p w14:paraId="3AEA2BCA" w14:textId="034E95A4" w:rsidR="00E20FDD" w:rsidRPr="002B5FFA" w:rsidRDefault="00E20FDD" w:rsidP="003D6B94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Sono certo di usare il robot nei prossimi giorni</w:t>
            </w:r>
          </w:p>
        </w:tc>
        <w:tc>
          <w:tcPr>
            <w:tcW w:w="1701" w:type="dxa"/>
          </w:tcPr>
          <w:p w14:paraId="449EABDD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34221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0BA56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ED5B90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8286CD4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4BDB4813" w14:textId="77777777" w:rsidTr="001D6B22">
        <w:tc>
          <w:tcPr>
            <w:tcW w:w="3403" w:type="dxa"/>
          </w:tcPr>
          <w:p w14:paraId="3BB5B4DA" w14:textId="37BF1E95" w:rsidR="00E20FDD" w:rsidRPr="002B5FFA" w:rsidRDefault="00E20FDD" w:rsidP="007A189D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Sto pianificando di usare il robot nei prossimi giorni</w:t>
            </w:r>
          </w:p>
        </w:tc>
        <w:tc>
          <w:tcPr>
            <w:tcW w:w="1701" w:type="dxa"/>
          </w:tcPr>
          <w:p w14:paraId="44E7F1F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139E08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6862ED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3A818E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D04B0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7E1E6AD1" w14:textId="77777777" w:rsidTr="001D6B22">
        <w:tc>
          <w:tcPr>
            <w:tcW w:w="3403" w:type="dxa"/>
          </w:tcPr>
          <w:p w14:paraId="6EF5C432" w14:textId="644BD40B" w:rsidR="00E20FDD" w:rsidRPr="002B5FFA" w:rsidRDefault="00E20FDD" w:rsidP="007A189D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che il robot sia capace di adattarsi ai miei bisogni</w:t>
            </w:r>
          </w:p>
        </w:tc>
        <w:tc>
          <w:tcPr>
            <w:tcW w:w="1701" w:type="dxa"/>
          </w:tcPr>
          <w:p w14:paraId="6574946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6DC5A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436A4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F51403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B198C0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7B2860CA" w14:textId="77777777" w:rsidTr="001D6B22">
        <w:tc>
          <w:tcPr>
            <w:tcW w:w="3403" w:type="dxa"/>
          </w:tcPr>
          <w:p w14:paraId="1F24602F" w14:textId="0A5015F8" w:rsidR="00E20FDD" w:rsidRPr="002B5FFA" w:rsidRDefault="00E20FDD" w:rsidP="003D6B94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 xml:space="preserve">Penso che il robot farà solo </w:t>
            </w:r>
            <w:r w:rsidRPr="002B5FFA">
              <w:rPr>
                <w:rFonts w:ascii="Times New Roman" w:hAnsi="Times New Roman" w:cs="Times New Roman"/>
                <w:color w:val="000000" w:themeColor="text1"/>
              </w:rPr>
              <w:lastRenderedPageBreak/>
              <w:t>ciò di cui ho bisogno in quel preciso momento</w:t>
            </w:r>
          </w:p>
        </w:tc>
        <w:tc>
          <w:tcPr>
            <w:tcW w:w="1701" w:type="dxa"/>
          </w:tcPr>
          <w:p w14:paraId="518A9F2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E0857D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1F71B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E59FDF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D7135C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17A1FF34" w14:textId="77777777" w:rsidTr="001D6B22">
        <w:tc>
          <w:tcPr>
            <w:tcW w:w="3403" w:type="dxa"/>
          </w:tcPr>
          <w:p w14:paraId="57161566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che il robot mi aiuterà quando io lo riterrò necessario</w:t>
            </w:r>
          </w:p>
        </w:tc>
        <w:tc>
          <w:tcPr>
            <w:tcW w:w="1701" w:type="dxa"/>
          </w:tcPr>
          <w:p w14:paraId="053FD92D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D7B552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F7DE59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BDEF0B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2C62C6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6A618696" w14:textId="77777777" w:rsidTr="001D6B22">
        <w:tc>
          <w:tcPr>
            <w:tcW w:w="3403" w:type="dxa"/>
          </w:tcPr>
          <w:p w14:paraId="3CC81F92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Trovo piacevole che il robot mi parli</w:t>
            </w:r>
          </w:p>
        </w:tc>
        <w:tc>
          <w:tcPr>
            <w:tcW w:w="1701" w:type="dxa"/>
          </w:tcPr>
          <w:p w14:paraId="646FE7E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21384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79CD9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0D02D9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719B5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0EE1BD16" w14:textId="77777777" w:rsidTr="001D6B22">
        <w:tc>
          <w:tcPr>
            <w:tcW w:w="3403" w:type="dxa"/>
          </w:tcPr>
          <w:p w14:paraId="3A53D599" w14:textId="4145253F" w:rsidR="00E20FDD" w:rsidRPr="002B5FFA" w:rsidRDefault="00E20FDD" w:rsidP="003D6B94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Mi piace svolgere attività con il robot</w:t>
            </w:r>
          </w:p>
        </w:tc>
        <w:tc>
          <w:tcPr>
            <w:tcW w:w="1701" w:type="dxa"/>
          </w:tcPr>
          <w:p w14:paraId="3D361B8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FCB1F2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76E07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18E82D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3E0F6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1A2812F2" w14:textId="77777777" w:rsidTr="001D6B22">
        <w:tc>
          <w:tcPr>
            <w:tcW w:w="3403" w:type="dxa"/>
          </w:tcPr>
          <w:p w14:paraId="2B0A6FB5" w14:textId="31D82CD7" w:rsidR="00E20FDD" w:rsidRPr="002B5FFA" w:rsidRDefault="00E20FDD" w:rsidP="003D6B94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che il robot sia piacevole</w:t>
            </w:r>
          </w:p>
        </w:tc>
        <w:tc>
          <w:tcPr>
            <w:tcW w:w="1701" w:type="dxa"/>
          </w:tcPr>
          <w:p w14:paraId="4A6C3464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22BEA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3F94D8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E20491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7A0429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48824B9A" w14:textId="77777777" w:rsidTr="001D6B22">
        <w:tc>
          <w:tcPr>
            <w:tcW w:w="3403" w:type="dxa"/>
          </w:tcPr>
          <w:p w14:paraId="0E6B9134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che il robot sia interessante</w:t>
            </w:r>
          </w:p>
        </w:tc>
        <w:tc>
          <w:tcPr>
            <w:tcW w:w="1701" w:type="dxa"/>
          </w:tcPr>
          <w:p w14:paraId="4FAE2FB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8693F5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8AEFD5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C39B03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2953D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397398FB" w14:textId="77777777" w:rsidTr="001D6B22">
        <w:tc>
          <w:tcPr>
            <w:tcW w:w="3403" w:type="dxa"/>
          </w:tcPr>
          <w:p w14:paraId="499B2D62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che il robot sia noioso</w:t>
            </w:r>
          </w:p>
        </w:tc>
        <w:tc>
          <w:tcPr>
            <w:tcW w:w="1701" w:type="dxa"/>
          </w:tcPr>
          <w:p w14:paraId="6128EBA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9E56AD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3FA52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AF78C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B81E6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065E8653" w14:textId="77777777" w:rsidTr="001D6B22">
        <w:tc>
          <w:tcPr>
            <w:tcW w:w="3403" w:type="dxa"/>
          </w:tcPr>
          <w:p w14:paraId="22C0B22C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Credo che imparerò presto come usare il robot</w:t>
            </w:r>
          </w:p>
        </w:tc>
        <w:tc>
          <w:tcPr>
            <w:tcW w:w="1701" w:type="dxa"/>
          </w:tcPr>
          <w:p w14:paraId="5580056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B5CC5F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247F3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031F21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7215FA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5FA397A4" w14:textId="77777777" w:rsidTr="001D6B22">
        <w:tc>
          <w:tcPr>
            <w:tcW w:w="3403" w:type="dxa"/>
          </w:tcPr>
          <w:p w14:paraId="7353C1AA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Trovo che il robot sia semplice da usare</w:t>
            </w:r>
          </w:p>
        </w:tc>
        <w:tc>
          <w:tcPr>
            <w:tcW w:w="1701" w:type="dxa"/>
          </w:tcPr>
          <w:p w14:paraId="6F399AB4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FF0E6A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7CD408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830524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D25214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0F70C957" w14:textId="77777777" w:rsidTr="001D6B22">
        <w:tc>
          <w:tcPr>
            <w:tcW w:w="3403" w:type="dxa"/>
          </w:tcPr>
          <w:p w14:paraId="21FD4845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di poter utilizzare il robot senza alcun aiuto</w:t>
            </w:r>
          </w:p>
          <w:p w14:paraId="0CCA42CE" w14:textId="77777777" w:rsidR="00E20FDD" w:rsidRPr="002B5FFA" w:rsidRDefault="00E20FDD" w:rsidP="001D6B22">
            <w:pPr>
              <w:pStyle w:val="Paragrafoelenco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71941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E4B9D4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DDCC5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8F40E4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D38A6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3204A0FF" w14:textId="77777777" w:rsidTr="001D6B22">
        <w:tc>
          <w:tcPr>
            <w:tcW w:w="3403" w:type="dxa"/>
          </w:tcPr>
          <w:p w14:paraId="74E8CC1E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di poter usare il robot quando c’è qualcuno che può aiutarmi</w:t>
            </w:r>
          </w:p>
        </w:tc>
        <w:tc>
          <w:tcPr>
            <w:tcW w:w="1701" w:type="dxa"/>
          </w:tcPr>
          <w:p w14:paraId="21EB9FF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764DDB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9A692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C1F04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2C13E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794BC8DC" w14:textId="77777777" w:rsidTr="001D6B22">
        <w:tc>
          <w:tcPr>
            <w:tcW w:w="3403" w:type="dxa"/>
          </w:tcPr>
          <w:p w14:paraId="76A117D2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di poter usare il robot grazie ad un buon manuale</w:t>
            </w:r>
          </w:p>
        </w:tc>
        <w:tc>
          <w:tcPr>
            <w:tcW w:w="1701" w:type="dxa"/>
          </w:tcPr>
          <w:p w14:paraId="1D1BD48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FB598B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B04B2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A3F99C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FBC1E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3B9DD317" w14:textId="77777777" w:rsidTr="001D6B22">
        <w:tc>
          <w:tcPr>
            <w:tcW w:w="3403" w:type="dxa"/>
          </w:tcPr>
          <w:p w14:paraId="32FC518C" w14:textId="5E9CB297" w:rsidR="00E20FDD" w:rsidRPr="002B5FFA" w:rsidRDefault="00E20FDD" w:rsidP="007A189D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 xml:space="preserve">Ritengo che il robot sia un buon compagno per </w:t>
            </w:r>
            <w:r w:rsidR="00B20C3B" w:rsidRPr="002B5FFA">
              <w:rPr>
                <w:rFonts w:ascii="Times New Roman" w:hAnsi="Times New Roman" w:cs="Times New Roman"/>
                <w:color w:val="000000" w:themeColor="text1"/>
              </w:rPr>
              <w:t xml:space="preserve">fare </w:t>
            </w:r>
            <w:r w:rsidRPr="002B5FFA">
              <w:rPr>
                <w:rFonts w:ascii="Times New Roman" w:hAnsi="Times New Roman" w:cs="Times New Roman"/>
                <w:color w:val="000000" w:themeColor="text1"/>
              </w:rPr>
              <w:t>una conversazione</w:t>
            </w:r>
          </w:p>
        </w:tc>
        <w:tc>
          <w:tcPr>
            <w:tcW w:w="1701" w:type="dxa"/>
          </w:tcPr>
          <w:p w14:paraId="14D13F0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A6AC65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48655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D6514C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DBAD8D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3A87C91B" w14:textId="77777777" w:rsidTr="001D6B22">
        <w:tc>
          <w:tcPr>
            <w:tcW w:w="3403" w:type="dxa"/>
          </w:tcPr>
          <w:p w14:paraId="30B7DD2B" w14:textId="7B80B561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Trovo sia piacevole</w:t>
            </w:r>
            <w:r w:rsidR="00296E09" w:rsidRPr="002B5F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B5FFA">
              <w:rPr>
                <w:rFonts w:ascii="Times New Roman" w:hAnsi="Times New Roman" w:cs="Times New Roman"/>
                <w:color w:val="000000" w:themeColor="text1"/>
              </w:rPr>
              <w:t>interagire con il robot</w:t>
            </w:r>
          </w:p>
        </w:tc>
        <w:tc>
          <w:tcPr>
            <w:tcW w:w="1701" w:type="dxa"/>
          </w:tcPr>
          <w:p w14:paraId="18AC7CD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C3ECD4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55EFF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E3A20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CBFBCD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705F62DC" w14:textId="77777777" w:rsidTr="001D6B22">
        <w:tc>
          <w:tcPr>
            <w:tcW w:w="3403" w:type="dxa"/>
          </w:tcPr>
          <w:p w14:paraId="063ADE4A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Sento che il robot mi capisce</w:t>
            </w:r>
          </w:p>
        </w:tc>
        <w:tc>
          <w:tcPr>
            <w:tcW w:w="1701" w:type="dxa"/>
          </w:tcPr>
          <w:p w14:paraId="1B6E695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CB173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47CF64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CEBDA69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26D8F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2326EE05" w14:textId="77777777" w:rsidTr="001D6B22">
        <w:tc>
          <w:tcPr>
            <w:tcW w:w="3403" w:type="dxa"/>
          </w:tcPr>
          <w:p w14:paraId="166082EB" w14:textId="58E6CF21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763B02" w:rsidRPr="002B5FFA">
              <w:rPr>
                <w:rFonts w:ascii="Times New Roman" w:hAnsi="Times New Roman" w:cs="Times New Roman"/>
                <w:color w:val="000000" w:themeColor="text1"/>
              </w:rPr>
              <w:t>redo che il robot sia gradevole</w:t>
            </w:r>
          </w:p>
        </w:tc>
        <w:tc>
          <w:tcPr>
            <w:tcW w:w="1701" w:type="dxa"/>
          </w:tcPr>
          <w:p w14:paraId="0F8B218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792F03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157D1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26BB2E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8BBAEA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7852BBA5" w14:textId="77777777" w:rsidTr="001D6B22">
        <w:tc>
          <w:tcPr>
            <w:tcW w:w="3403" w:type="dxa"/>
          </w:tcPr>
          <w:p w14:paraId="2785EAA5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Credo che il robot mi sia utile</w:t>
            </w:r>
          </w:p>
        </w:tc>
        <w:tc>
          <w:tcPr>
            <w:tcW w:w="1701" w:type="dxa"/>
          </w:tcPr>
          <w:p w14:paraId="5787719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1D89C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3C05B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3B4169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ED2CEC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0A4DC21D" w14:textId="77777777" w:rsidTr="001D6B22">
        <w:tc>
          <w:tcPr>
            <w:tcW w:w="3403" w:type="dxa"/>
          </w:tcPr>
          <w:p w14:paraId="18F59AC3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 xml:space="preserve">Sarebbe utile per me avere </w:t>
            </w:r>
            <w:r w:rsidRPr="002B5FFA">
              <w:rPr>
                <w:rFonts w:ascii="Times New Roman" w:hAnsi="Times New Roman" w:cs="Times New Roman"/>
                <w:color w:val="000000" w:themeColor="text1"/>
              </w:rPr>
              <w:lastRenderedPageBreak/>
              <w:t>un robot</w:t>
            </w:r>
          </w:p>
        </w:tc>
        <w:tc>
          <w:tcPr>
            <w:tcW w:w="1701" w:type="dxa"/>
          </w:tcPr>
          <w:p w14:paraId="213EDB0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36520C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A7B44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1BC124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15619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40AF7180" w14:textId="77777777" w:rsidTr="001D6B22">
        <w:tc>
          <w:tcPr>
            <w:tcW w:w="3403" w:type="dxa"/>
          </w:tcPr>
          <w:p w14:paraId="641C8782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che il robot possa aiutarmi in molte cose</w:t>
            </w:r>
          </w:p>
        </w:tc>
        <w:tc>
          <w:tcPr>
            <w:tcW w:w="1701" w:type="dxa"/>
          </w:tcPr>
          <w:p w14:paraId="3587702D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7E7420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DDD75B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3F9BF8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3573F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1AAEAC88" w14:textId="77777777" w:rsidTr="001D6B22">
        <w:tc>
          <w:tcPr>
            <w:tcW w:w="3403" w:type="dxa"/>
          </w:tcPr>
          <w:p w14:paraId="25A20528" w14:textId="24028CC4" w:rsidR="00E20FDD" w:rsidRPr="002B5FFA" w:rsidRDefault="000F20B4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 xml:space="preserve">Penso che i miei familiari e le persone che mi aiutano </w:t>
            </w:r>
            <w:r w:rsidR="00E20FDD" w:rsidRPr="002B5FFA">
              <w:rPr>
                <w:rFonts w:ascii="Times New Roman" w:hAnsi="Times New Roman" w:cs="Times New Roman"/>
                <w:color w:val="000000" w:themeColor="text1"/>
              </w:rPr>
              <w:t>apprezzerebbe</w:t>
            </w:r>
            <w:r w:rsidRPr="002B5FFA">
              <w:rPr>
                <w:rFonts w:ascii="Times New Roman" w:hAnsi="Times New Roman" w:cs="Times New Roman"/>
                <w:color w:val="000000" w:themeColor="text1"/>
              </w:rPr>
              <w:t>ro</w:t>
            </w:r>
            <w:r w:rsidR="00E20FDD" w:rsidRPr="002B5FFA">
              <w:rPr>
                <w:rFonts w:ascii="Times New Roman" w:hAnsi="Times New Roman" w:cs="Times New Roman"/>
                <w:color w:val="000000" w:themeColor="text1"/>
              </w:rPr>
              <w:t xml:space="preserve"> se usassi il robot</w:t>
            </w:r>
          </w:p>
        </w:tc>
        <w:tc>
          <w:tcPr>
            <w:tcW w:w="1701" w:type="dxa"/>
          </w:tcPr>
          <w:p w14:paraId="53AC983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F5830CD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54F28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6E8040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EF26C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2405EAF1" w14:textId="77777777" w:rsidTr="001D6B22">
        <w:tc>
          <w:tcPr>
            <w:tcW w:w="3403" w:type="dxa"/>
          </w:tcPr>
          <w:p w14:paraId="3A1D9EE5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che darei una buona impressione se usassi il robot</w:t>
            </w:r>
          </w:p>
        </w:tc>
        <w:tc>
          <w:tcPr>
            <w:tcW w:w="1701" w:type="dxa"/>
          </w:tcPr>
          <w:p w14:paraId="1D65879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B0F81D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CF635EE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C7FD73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F6FEDE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6CF064B1" w14:textId="77777777" w:rsidTr="001D6B22">
        <w:tc>
          <w:tcPr>
            <w:tcW w:w="3403" w:type="dxa"/>
          </w:tcPr>
          <w:p w14:paraId="1212F25A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Interagendo con il robot, mi è sembrato di parlare con una persona vera</w:t>
            </w:r>
          </w:p>
        </w:tc>
        <w:tc>
          <w:tcPr>
            <w:tcW w:w="1701" w:type="dxa"/>
          </w:tcPr>
          <w:p w14:paraId="7BE80F2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09A4EA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C8C79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39CF08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C41F45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62FF0B5B" w14:textId="77777777" w:rsidTr="001D6B22">
        <w:tc>
          <w:tcPr>
            <w:tcW w:w="3403" w:type="dxa"/>
          </w:tcPr>
          <w:p w14:paraId="5D53D734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Talvolta mi è sembrato che il robot mi guardasse davvero</w:t>
            </w:r>
          </w:p>
        </w:tc>
        <w:tc>
          <w:tcPr>
            <w:tcW w:w="1701" w:type="dxa"/>
          </w:tcPr>
          <w:p w14:paraId="7473DE4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C2405D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00E93D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700A4B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BC25B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2DC3CD22" w14:textId="77777777" w:rsidTr="001D6B22">
        <w:tc>
          <w:tcPr>
            <w:tcW w:w="3403" w:type="dxa"/>
          </w:tcPr>
          <w:p w14:paraId="6D639F43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Riesco ad immaginare il robot come una creatura vivente</w:t>
            </w:r>
          </w:p>
        </w:tc>
        <w:tc>
          <w:tcPr>
            <w:tcW w:w="1701" w:type="dxa"/>
          </w:tcPr>
          <w:p w14:paraId="21E1BB3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BD6DF00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D35F68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A3FE992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F04CE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2686CE14" w14:textId="77777777" w:rsidTr="001D6B22">
        <w:tc>
          <w:tcPr>
            <w:tcW w:w="3403" w:type="dxa"/>
          </w:tcPr>
          <w:p w14:paraId="4BA14B32" w14:textId="56C7EB90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Penso spesso che il robot</w:t>
            </w:r>
            <w:r w:rsidR="00775B2B" w:rsidRPr="002B5F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75B2B" w:rsidRPr="002B5FFA">
              <w:rPr>
                <w:rFonts w:ascii="Times New Roman" w:hAnsi="Times New Roman" w:cs="Times New Roman"/>
                <w:color w:val="000000" w:themeColor="text1"/>
                <w:u w:val="single"/>
              </w:rPr>
              <w:t>non</w:t>
            </w:r>
            <w:r w:rsidRPr="002B5FFA">
              <w:rPr>
                <w:rFonts w:ascii="Times New Roman" w:hAnsi="Times New Roman" w:cs="Times New Roman"/>
                <w:color w:val="000000" w:themeColor="text1"/>
              </w:rPr>
              <w:t xml:space="preserve"> sia una persona vera</w:t>
            </w:r>
          </w:p>
        </w:tc>
        <w:tc>
          <w:tcPr>
            <w:tcW w:w="1701" w:type="dxa"/>
          </w:tcPr>
          <w:p w14:paraId="05CE9FB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D14408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2BD4FB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9964E24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40945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38440625" w14:textId="77777777" w:rsidTr="001D6B22">
        <w:tc>
          <w:tcPr>
            <w:tcW w:w="3403" w:type="dxa"/>
          </w:tcPr>
          <w:p w14:paraId="1C9CA96A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Talvolta sembra che il robot abbia sentimenti veri</w:t>
            </w:r>
          </w:p>
        </w:tc>
        <w:tc>
          <w:tcPr>
            <w:tcW w:w="1701" w:type="dxa"/>
          </w:tcPr>
          <w:p w14:paraId="411BFA4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5E886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A2EFB7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D330B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00081C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6121960B" w14:textId="77777777" w:rsidTr="001D6B22">
        <w:tc>
          <w:tcPr>
            <w:tcW w:w="3403" w:type="dxa"/>
          </w:tcPr>
          <w:p w14:paraId="24AC8978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Mi fiderei del robot se mi desse dei consigli</w:t>
            </w:r>
          </w:p>
        </w:tc>
        <w:tc>
          <w:tcPr>
            <w:tcW w:w="1701" w:type="dxa"/>
          </w:tcPr>
          <w:p w14:paraId="0A2273C6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6C028B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4E7517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2C4F23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E4F1EA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E20FDD" w:rsidRPr="002B5FFA" w14:paraId="7CD83137" w14:textId="77777777" w:rsidTr="001D6B22">
        <w:trPr>
          <w:trHeight w:val="642"/>
        </w:trPr>
        <w:tc>
          <w:tcPr>
            <w:tcW w:w="3403" w:type="dxa"/>
          </w:tcPr>
          <w:p w14:paraId="6085FD62" w14:textId="77777777" w:rsidR="00E20FDD" w:rsidRPr="002B5FFA" w:rsidRDefault="00E20FDD" w:rsidP="001D6B22">
            <w:pPr>
              <w:pStyle w:val="Paragrafoelenco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B5FFA">
              <w:rPr>
                <w:rFonts w:ascii="Times New Roman" w:hAnsi="Times New Roman" w:cs="Times New Roman"/>
                <w:color w:val="000000" w:themeColor="text1"/>
              </w:rPr>
              <w:t>Seguirei i consigli suggeriti dal robot</w:t>
            </w:r>
          </w:p>
        </w:tc>
        <w:tc>
          <w:tcPr>
            <w:tcW w:w="1701" w:type="dxa"/>
          </w:tcPr>
          <w:p w14:paraId="0F568D3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6735C8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2B27F9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4D49831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DF8AAF" w14:textId="77777777" w:rsidR="00E20FDD" w:rsidRPr="002B5FFA" w:rsidRDefault="00E20FDD" w:rsidP="001D6B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768D2C93" w14:textId="77777777" w:rsidR="00E20FDD" w:rsidRPr="002B5FFA" w:rsidRDefault="00E20FDD">
      <w:pPr>
        <w:rPr>
          <w:rFonts w:ascii="Times New Roman" w:hAnsi="Times New Roman" w:cs="Times New Roman"/>
        </w:rPr>
      </w:pPr>
    </w:p>
    <w:sectPr w:rsidR="00E20FDD" w:rsidRPr="002B5FFA" w:rsidSect="009210E3">
      <w:footerReference w:type="even" r:id="rId7"/>
      <w:footerReference w:type="default" r:id="rId8"/>
      <w:pgSz w:w="11900" w:h="16840"/>
      <w:pgMar w:top="770" w:right="1134" w:bottom="132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A9ACD" w14:textId="77777777" w:rsidR="003236E8" w:rsidRDefault="003236E8" w:rsidP="00296E09">
      <w:r>
        <w:separator/>
      </w:r>
    </w:p>
  </w:endnote>
  <w:endnote w:type="continuationSeparator" w:id="0">
    <w:p w14:paraId="1471DBAE" w14:textId="77777777" w:rsidR="003236E8" w:rsidRDefault="003236E8" w:rsidP="00296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E03E3" w14:textId="77777777" w:rsidR="00296E09" w:rsidRDefault="00296E09" w:rsidP="00D55428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36D0036" w14:textId="77777777" w:rsidR="00296E09" w:rsidRDefault="00296E09" w:rsidP="00296E0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A6CC3" w14:textId="77777777" w:rsidR="00296E09" w:rsidRDefault="00296E09" w:rsidP="00D55428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917609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0F9F43D8" w14:textId="77777777" w:rsidR="00296E09" w:rsidRDefault="00296E09" w:rsidP="00296E09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D72B5" w14:textId="77777777" w:rsidR="003236E8" w:rsidRDefault="003236E8" w:rsidP="00296E09">
      <w:r>
        <w:separator/>
      </w:r>
    </w:p>
  </w:footnote>
  <w:footnote w:type="continuationSeparator" w:id="0">
    <w:p w14:paraId="499C9917" w14:textId="77777777" w:rsidR="003236E8" w:rsidRDefault="003236E8" w:rsidP="00296E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F35D0"/>
    <w:multiLevelType w:val="hybridMultilevel"/>
    <w:tmpl w:val="516AA33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70172"/>
    <w:multiLevelType w:val="hybridMultilevel"/>
    <w:tmpl w:val="39A8583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E4FA3"/>
    <w:multiLevelType w:val="hybridMultilevel"/>
    <w:tmpl w:val="C13E115A"/>
    <w:lvl w:ilvl="0" w:tplc="715648BC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B5869"/>
    <w:multiLevelType w:val="hybridMultilevel"/>
    <w:tmpl w:val="D32E1D66"/>
    <w:lvl w:ilvl="0" w:tplc="FE1E88A0">
      <w:start w:val="1"/>
      <w:numFmt w:val="lowerLetter"/>
      <w:lvlText w:val="%1."/>
      <w:lvlJc w:val="left"/>
      <w:pPr>
        <w:ind w:left="9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8" w:hanging="360"/>
      </w:pPr>
    </w:lvl>
    <w:lvl w:ilvl="2" w:tplc="0410001B" w:tentative="1">
      <w:start w:val="1"/>
      <w:numFmt w:val="lowerRoman"/>
      <w:lvlText w:val="%3."/>
      <w:lvlJc w:val="right"/>
      <w:pPr>
        <w:ind w:left="2368" w:hanging="180"/>
      </w:pPr>
    </w:lvl>
    <w:lvl w:ilvl="3" w:tplc="0410000F" w:tentative="1">
      <w:start w:val="1"/>
      <w:numFmt w:val="decimal"/>
      <w:lvlText w:val="%4."/>
      <w:lvlJc w:val="left"/>
      <w:pPr>
        <w:ind w:left="3088" w:hanging="360"/>
      </w:pPr>
    </w:lvl>
    <w:lvl w:ilvl="4" w:tplc="04100019" w:tentative="1">
      <w:start w:val="1"/>
      <w:numFmt w:val="lowerLetter"/>
      <w:lvlText w:val="%5."/>
      <w:lvlJc w:val="left"/>
      <w:pPr>
        <w:ind w:left="3808" w:hanging="360"/>
      </w:pPr>
    </w:lvl>
    <w:lvl w:ilvl="5" w:tplc="0410001B" w:tentative="1">
      <w:start w:val="1"/>
      <w:numFmt w:val="lowerRoman"/>
      <w:lvlText w:val="%6."/>
      <w:lvlJc w:val="right"/>
      <w:pPr>
        <w:ind w:left="4528" w:hanging="180"/>
      </w:pPr>
    </w:lvl>
    <w:lvl w:ilvl="6" w:tplc="0410000F" w:tentative="1">
      <w:start w:val="1"/>
      <w:numFmt w:val="decimal"/>
      <w:lvlText w:val="%7."/>
      <w:lvlJc w:val="left"/>
      <w:pPr>
        <w:ind w:left="5248" w:hanging="360"/>
      </w:pPr>
    </w:lvl>
    <w:lvl w:ilvl="7" w:tplc="04100019" w:tentative="1">
      <w:start w:val="1"/>
      <w:numFmt w:val="lowerLetter"/>
      <w:lvlText w:val="%8."/>
      <w:lvlJc w:val="left"/>
      <w:pPr>
        <w:ind w:left="5968" w:hanging="360"/>
      </w:pPr>
    </w:lvl>
    <w:lvl w:ilvl="8" w:tplc="0410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4" w15:restartNumberingAfterBreak="0">
    <w:nsid w:val="31CB6F8E"/>
    <w:multiLevelType w:val="hybridMultilevel"/>
    <w:tmpl w:val="EBCA3D66"/>
    <w:lvl w:ilvl="0" w:tplc="1F3CB3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253756"/>
    <w:multiLevelType w:val="hybridMultilevel"/>
    <w:tmpl w:val="14B855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926F4B"/>
    <w:multiLevelType w:val="hybridMultilevel"/>
    <w:tmpl w:val="F8383816"/>
    <w:lvl w:ilvl="0" w:tplc="EF2AAC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EDD6594"/>
    <w:multiLevelType w:val="hybridMultilevel"/>
    <w:tmpl w:val="705290E4"/>
    <w:lvl w:ilvl="0" w:tplc="3C2CE068">
      <w:start w:val="1"/>
      <w:numFmt w:val="decimal"/>
      <w:lvlText w:val="%1"/>
      <w:lvlJc w:val="left"/>
      <w:pPr>
        <w:ind w:left="360" w:hanging="360"/>
      </w:pPr>
      <w:rPr>
        <w:rFonts w:hint="default"/>
        <w:color w:val="FF000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AAF68BA"/>
    <w:multiLevelType w:val="hybridMultilevel"/>
    <w:tmpl w:val="6BF645D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0F3FAB"/>
    <w:multiLevelType w:val="hybridMultilevel"/>
    <w:tmpl w:val="C1BE3868"/>
    <w:lvl w:ilvl="0" w:tplc="715648BC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1450506">
    <w:abstractNumId w:val="1"/>
  </w:num>
  <w:num w:numId="2" w16cid:durableId="1337809471">
    <w:abstractNumId w:val="5"/>
  </w:num>
  <w:num w:numId="3" w16cid:durableId="1163474071">
    <w:abstractNumId w:val="7"/>
  </w:num>
  <w:num w:numId="4" w16cid:durableId="207962019">
    <w:abstractNumId w:val="9"/>
  </w:num>
  <w:num w:numId="5" w16cid:durableId="328753278">
    <w:abstractNumId w:val="2"/>
  </w:num>
  <w:num w:numId="6" w16cid:durableId="1286962515">
    <w:abstractNumId w:val="0"/>
  </w:num>
  <w:num w:numId="7" w16cid:durableId="514418849">
    <w:abstractNumId w:val="8"/>
  </w:num>
  <w:num w:numId="8" w16cid:durableId="738985256">
    <w:abstractNumId w:val="3"/>
  </w:num>
  <w:num w:numId="9" w16cid:durableId="940642688">
    <w:abstractNumId w:val="6"/>
  </w:num>
  <w:num w:numId="10" w16cid:durableId="9084653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36B1"/>
    <w:rsid w:val="000105BF"/>
    <w:rsid w:val="000F20B4"/>
    <w:rsid w:val="001136B1"/>
    <w:rsid w:val="001B222F"/>
    <w:rsid w:val="00296E09"/>
    <w:rsid w:val="002B5FFA"/>
    <w:rsid w:val="002E0C6B"/>
    <w:rsid w:val="00310546"/>
    <w:rsid w:val="003236E8"/>
    <w:rsid w:val="003411A9"/>
    <w:rsid w:val="00362BD2"/>
    <w:rsid w:val="003D6B94"/>
    <w:rsid w:val="00463546"/>
    <w:rsid w:val="004A3B8F"/>
    <w:rsid w:val="006228D3"/>
    <w:rsid w:val="00763B02"/>
    <w:rsid w:val="00775B2B"/>
    <w:rsid w:val="007A189D"/>
    <w:rsid w:val="007F106D"/>
    <w:rsid w:val="00912776"/>
    <w:rsid w:val="00917609"/>
    <w:rsid w:val="009210E3"/>
    <w:rsid w:val="00973F3A"/>
    <w:rsid w:val="00A7314E"/>
    <w:rsid w:val="00B0343E"/>
    <w:rsid w:val="00B20C3B"/>
    <w:rsid w:val="00BC3E40"/>
    <w:rsid w:val="00C32E8F"/>
    <w:rsid w:val="00C469D6"/>
    <w:rsid w:val="00CC6522"/>
    <w:rsid w:val="00D01C9C"/>
    <w:rsid w:val="00D96E7C"/>
    <w:rsid w:val="00E20FDD"/>
    <w:rsid w:val="00E978EE"/>
    <w:rsid w:val="00F27AE9"/>
    <w:rsid w:val="00F33246"/>
    <w:rsid w:val="00F52FA7"/>
    <w:rsid w:val="00FA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00F92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3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136B1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296E0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6E09"/>
  </w:style>
  <w:style w:type="character" w:styleId="Numeropagina">
    <w:name w:val="page number"/>
    <w:basedOn w:val="Carpredefinitoparagrafo"/>
    <w:uiPriority w:val="99"/>
    <w:semiHidden/>
    <w:unhideWhenUsed/>
    <w:rsid w:val="00296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a Campania Luigi Vanvite</Company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INA D'IORIO</dc:creator>
  <cp:keywords/>
  <dc:description/>
  <cp:lastModifiedBy>ALFONSINA D'IORIO</cp:lastModifiedBy>
  <cp:revision>8</cp:revision>
  <dcterms:created xsi:type="dcterms:W3CDTF">2017-09-28T11:20:00Z</dcterms:created>
  <dcterms:modified xsi:type="dcterms:W3CDTF">2022-12-05T18:11:00Z</dcterms:modified>
</cp:coreProperties>
</file>